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00" w:type="dxa"/>
        <w:tblInd w:w="-900" w:type="dxa"/>
        <w:tblLook w:val="04A0" w:firstRow="1" w:lastRow="0" w:firstColumn="1" w:lastColumn="0" w:noHBand="0" w:noVBand="1"/>
      </w:tblPr>
      <w:tblGrid>
        <w:gridCol w:w="2500"/>
        <w:gridCol w:w="3700"/>
        <w:gridCol w:w="3700"/>
      </w:tblGrid>
      <w:tr w:rsidR="004763C5" w:rsidRPr="004763C5" w14:paraId="0D5F4DA7" w14:textId="77777777" w:rsidTr="004763C5">
        <w:trPr>
          <w:trHeight w:val="320"/>
        </w:trPr>
        <w:tc>
          <w:tcPr>
            <w:tcW w:w="9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6F12F" w14:textId="77777777" w:rsidR="004763C5" w:rsidRPr="004763C5" w:rsidRDefault="004763C5" w:rsidP="004763C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1: Comparison of Next-Generation Sequencing (NGS) findings</w:t>
            </w:r>
          </w:p>
        </w:tc>
      </w:tr>
      <w:tr w:rsidR="004763C5" w:rsidRPr="004763C5" w14:paraId="0C3E4625" w14:textId="77777777" w:rsidTr="004763C5">
        <w:trPr>
          <w:trHeight w:val="104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2AE47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ecimen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62C08" w14:textId="77777777" w:rsid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terine curettage (untreated)</w:t>
            </w:r>
          </w:p>
          <w:p w14:paraId="5F548C85" w14:textId="44E4E187" w:rsidR="006E711B" w:rsidRPr="004763C5" w:rsidRDefault="006E711B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mor percentage 60%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C6E0E" w14:textId="77777777" w:rsid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terval debulking, sample sent from ovary with metastatic lobular breast </w:t>
            </w:r>
            <w:proofErr w:type="gramStart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cinoma</w:t>
            </w:r>
            <w:proofErr w:type="gramEnd"/>
          </w:p>
          <w:p w14:paraId="499FA308" w14:textId="4CC3213B" w:rsidR="006E711B" w:rsidRPr="004763C5" w:rsidRDefault="006E711B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mor percentage 10%</w:t>
            </w:r>
          </w:p>
        </w:tc>
      </w:tr>
      <w:tr w:rsidR="004763C5" w:rsidRPr="004763C5" w14:paraId="3FE66271" w14:textId="77777777" w:rsidTr="004763C5">
        <w:trPr>
          <w:trHeight w:val="340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C3EB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thogenic mutation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9FD56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K3CA</w:t>
            </w: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, c.1132T&gt;C, p.C378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CCD1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DH1</w:t>
            </w: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c.476del, </w:t>
            </w:r>
            <w:proofErr w:type="gramStart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P</w:t>
            </w:r>
            <w:proofErr w:type="gramEnd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59fs </w:t>
            </w:r>
          </w:p>
        </w:tc>
      </w:tr>
      <w:tr w:rsidR="004763C5" w:rsidRPr="004763C5" w14:paraId="67AC9147" w14:textId="77777777" w:rsidTr="004763C5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5B4DEA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8BAB6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VAF 46.7%)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AFB481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(VAF 4.4%) </w:t>
            </w:r>
          </w:p>
        </w:tc>
      </w:tr>
      <w:tr w:rsidR="004763C5" w:rsidRPr="004763C5" w14:paraId="45CE83B7" w14:textId="77777777" w:rsidTr="004763C5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4E3785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4C447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P53</w:t>
            </w: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c.518T&gt;G, </w:t>
            </w:r>
            <w:proofErr w:type="gramStart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p.V</w:t>
            </w:r>
            <w:proofErr w:type="gramEnd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173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AC543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ET2</w:t>
            </w: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c.5423_5424del, </w:t>
            </w:r>
            <w:proofErr w:type="gramStart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808fs </w:t>
            </w:r>
          </w:p>
        </w:tc>
      </w:tr>
      <w:tr w:rsidR="004763C5" w:rsidRPr="004763C5" w14:paraId="41AAB0FD" w14:textId="77777777" w:rsidTr="004763C5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9FDE4C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FC2C7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(VAF 78.3%)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803CD6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(VAF 5.5%) </w:t>
            </w:r>
          </w:p>
        </w:tc>
      </w:tr>
      <w:tr w:rsidR="004763C5" w:rsidRPr="004763C5" w14:paraId="5A6719DF" w14:textId="77777777" w:rsidTr="004763C5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54AC2E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4B7B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ID1A</w:t>
            </w: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c.2044_2047del, p.5682fs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2A7AB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763C5" w:rsidRPr="004763C5" w14:paraId="432BF2EC" w14:textId="77777777" w:rsidTr="004763C5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58562E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EF835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(VAF 46.7%)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B4C665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763C5" w:rsidRPr="004763C5" w14:paraId="5DE9B90E" w14:textId="77777777" w:rsidTr="004763C5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132699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C6D68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RAS</w:t>
            </w: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c.35G&gt;C, </w:t>
            </w:r>
            <w:proofErr w:type="gramStart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p.G</w:t>
            </w:r>
            <w:proofErr w:type="gramEnd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12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E26F8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763C5" w:rsidRPr="004763C5" w14:paraId="64788D4F" w14:textId="77777777" w:rsidTr="004763C5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6D3A6E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6780D3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(VAF 22.9%)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C609F3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763C5" w:rsidRPr="004763C5" w14:paraId="1BD94EBA" w14:textId="77777777" w:rsidTr="004763C5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D20E53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7C854E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N</w:t>
            </w: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opy number gain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12E49E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763C5" w:rsidRPr="004763C5" w14:paraId="3BB697B1" w14:textId="77777777" w:rsidTr="004763C5">
        <w:trPr>
          <w:trHeight w:val="340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DFA6D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riants of Unknown Significanc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D2506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TCH1, c.6685G&gt;A, </w:t>
            </w:r>
            <w:proofErr w:type="gramStart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V</w:t>
            </w:r>
            <w:proofErr w:type="gramEnd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29M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25A15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TCH1, c.6685G&gt;A, </w:t>
            </w:r>
            <w:proofErr w:type="gramStart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V</w:t>
            </w:r>
            <w:proofErr w:type="gramEnd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29M</w:t>
            </w:r>
          </w:p>
        </w:tc>
      </w:tr>
      <w:tr w:rsidR="004763C5" w:rsidRPr="004763C5" w14:paraId="24C112BC" w14:textId="77777777" w:rsidTr="004763C5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E646C0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3531B5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(VAF 60.6%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C0AD32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VAF 48.1%)</w:t>
            </w:r>
          </w:p>
        </w:tc>
      </w:tr>
      <w:tr w:rsidR="004763C5" w:rsidRPr="004763C5" w14:paraId="1F90D671" w14:textId="77777777" w:rsidTr="004763C5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F87949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1A7D4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SC1, c.2647G&gt;A, </w:t>
            </w:r>
            <w:proofErr w:type="gramStart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A</w:t>
            </w:r>
            <w:proofErr w:type="gramEnd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3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066B4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SC1, c.2647G&gt;A, </w:t>
            </w:r>
            <w:proofErr w:type="gramStart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A</w:t>
            </w:r>
            <w:proofErr w:type="gramEnd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3T</w:t>
            </w:r>
          </w:p>
        </w:tc>
      </w:tr>
      <w:tr w:rsidR="004763C5" w:rsidRPr="004763C5" w14:paraId="42A1C7BB" w14:textId="77777777" w:rsidTr="004763C5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7F78BB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4762F1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(VAF 58.5%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AB9C8E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VAF 40.9%)</w:t>
            </w:r>
          </w:p>
        </w:tc>
      </w:tr>
      <w:tr w:rsidR="004763C5" w:rsidRPr="004763C5" w14:paraId="4473EFA4" w14:textId="77777777" w:rsidTr="004763C5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782A19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3E0C4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KMT2C, c.2521C&gt;T, </w:t>
            </w:r>
            <w:proofErr w:type="gramStart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R</w:t>
            </w:r>
            <w:proofErr w:type="gramEnd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1W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29751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KMT2C, c.2521C&gt;T, </w:t>
            </w:r>
            <w:proofErr w:type="gramStart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R</w:t>
            </w:r>
            <w:proofErr w:type="gramEnd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1W</w:t>
            </w:r>
          </w:p>
        </w:tc>
      </w:tr>
      <w:tr w:rsidR="004763C5" w:rsidRPr="004763C5" w14:paraId="40BE058B" w14:textId="77777777" w:rsidTr="004763C5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BD521A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037C06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(VAF 8.1%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B9BE16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VAF 14.5%)</w:t>
            </w:r>
          </w:p>
        </w:tc>
      </w:tr>
      <w:tr w:rsidR="004763C5" w:rsidRPr="004763C5" w14:paraId="214AE50A" w14:textId="77777777" w:rsidTr="004763C5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E77E23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ED9FC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YNE1, c.25199G&gt;A, </w:t>
            </w:r>
            <w:proofErr w:type="gramStart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p.S</w:t>
            </w:r>
            <w:proofErr w:type="gramEnd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58400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D6726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6PD, c.940G&gt;A, </w:t>
            </w:r>
            <w:proofErr w:type="gramStart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V</w:t>
            </w:r>
            <w:proofErr w:type="gramEnd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4I</w:t>
            </w:r>
          </w:p>
        </w:tc>
      </w:tr>
      <w:tr w:rsidR="004763C5" w:rsidRPr="004763C5" w14:paraId="013E5AB2" w14:textId="77777777" w:rsidTr="004763C5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416801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3FD11E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(VAF 62.0%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46552D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VAF 6.3%)</w:t>
            </w:r>
          </w:p>
        </w:tc>
      </w:tr>
      <w:tr w:rsidR="004763C5" w:rsidRPr="004763C5" w14:paraId="7D18F410" w14:textId="77777777" w:rsidTr="004763C5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2A0CBF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7CA0F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HD4, c.2981T&gt;C, </w:t>
            </w:r>
            <w:proofErr w:type="gramStart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p.F</w:t>
            </w:r>
            <w:proofErr w:type="gramEnd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994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FA27B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L7R, c.37T&gt;C, </w:t>
            </w:r>
            <w:proofErr w:type="gramStart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S</w:t>
            </w:r>
            <w:proofErr w:type="gramEnd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P</w:t>
            </w:r>
          </w:p>
        </w:tc>
      </w:tr>
      <w:tr w:rsidR="004763C5" w:rsidRPr="004763C5" w14:paraId="5180A319" w14:textId="77777777" w:rsidTr="004763C5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581089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7F2205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(VAF 56.0%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491A3F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VAF 5.2%)</w:t>
            </w:r>
          </w:p>
        </w:tc>
      </w:tr>
      <w:tr w:rsidR="004763C5" w:rsidRPr="004763C5" w14:paraId="7FBD8080" w14:textId="77777777" w:rsidTr="004763C5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FDE979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2964D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WNK2, c.199C&gt;T, </w:t>
            </w:r>
            <w:proofErr w:type="gramStart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p.P</w:t>
            </w:r>
            <w:proofErr w:type="gramEnd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67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D15E3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L4A, c.17C&gt;T, p.6L</w:t>
            </w:r>
          </w:p>
        </w:tc>
      </w:tr>
      <w:tr w:rsidR="004763C5" w:rsidRPr="004763C5" w14:paraId="4F9BE936" w14:textId="77777777" w:rsidTr="004763C5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F7A2F1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32B584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(VAF 55.2%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6A6B1C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VAF 5.1%)</w:t>
            </w:r>
          </w:p>
        </w:tc>
      </w:tr>
      <w:tr w:rsidR="004763C5" w:rsidRPr="004763C5" w14:paraId="64F9304A" w14:textId="77777777" w:rsidTr="004763C5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4EA6DE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45BDB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CQL4, c.1868G&gt;A, </w:t>
            </w:r>
            <w:proofErr w:type="gramStart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623H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4A5CB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OR1, c.3652C&gt;T, p.H1218Y</w:t>
            </w:r>
          </w:p>
        </w:tc>
      </w:tr>
      <w:tr w:rsidR="004763C5" w:rsidRPr="004763C5" w14:paraId="55B98E2A" w14:textId="77777777" w:rsidTr="004763C5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BE7507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9C67D6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(VAF 54.6%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482B7F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VAF 5.0%)</w:t>
            </w:r>
          </w:p>
        </w:tc>
      </w:tr>
      <w:tr w:rsidR="004763C5" w:rsidRPr="004763C5" w14:paraId="5DCB91F2" w14:textId="77777777" w:rsidTr="004763C5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8FB1CE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50FCB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ANCM, c.2382A&gt;G, </w:t>
            </w:r>
            <w:proofErr w:type="gramStart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p.I</w:t>
            </w:r>
            <w:proofErr w:type="gramEnd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795V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B9E10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763C5" w:rsidRPr="004763C5" w14:paraId="045F7AFF" w14:textId="77777777" w:rsidTr="004763C5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AACB5A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481EC0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(VAF 40.1%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08A89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763C5" w:rsidRPr="004763C5" w14:paraId="0781C5B4" w14:textId="77777777" w:rsidTr="004763C5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FE3837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F7CEE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KMT2B, c.1444C&gt;T, </w:t>
            </w:r>
            <w:proofErr w:type="gramStart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482W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8A654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763C5" w:rsidRPr="004763C5" w14:paraId="7F49C626" w14:textId="77777777" w:rsidTr="004763C5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8A2E0F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15BA9D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(VAF 37.5%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4BF40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763C5" w:rsidRPr="004763C5" w14:paraId="25733BD8" w14:textId="77777777" w:rsidTr="004763C5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43A015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11E45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IL10RA, c.320G&gt;A, </w:t>
            </w:r>
            <w:proofErr w:type="gramStart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p.R</w:t>
            </w:r>
            <w:proofErr w:type="gramEnd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107Q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31255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763C5" w:rsidRPr="004763C5" w14:paraId="1B38E8B3" w14:textId="77777777" w:rsidTr="004763C5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CB95C6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3DB1A3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(VAF 23.4%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4727D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763C5" w:rsidRPr="004763C5" w14:paraId="057237E2" w14:textId="77777777" w:rsidTr="004763C5">
        <w:trPr>
          <w:trHeight w:val="32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43D2D9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CB509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GEN1, c.2519_2523del, </w:t>
            </w:r>
            <w:proofErr w:type="gramStart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p.L</w:t>
            </w:r>
            <w:proofErr w:type="gramEnd"/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840f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9EAD1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763C5" w:rsidRPr="004763C5" w14:paraId="7C471A86" w14:textId="77777777" w:rsidTr="004763C5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D6986B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A20702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(VAF 10.6%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F38BCD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763C5" w:rsidRPr="004763C5" w14:paraId="1DDE854A" w14:textId="77777777" w:rsidTr="004763C5">
        <w:trPr>
          <w:trHeight w:val="11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18BD4" w14:textId="77777777" w:rsidR="004763C5" w:rsidRPr="004763C5" w:rsidRDefault="004763C5" w:rsidP="004763C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Tumor mutational burden (mutations/</w:t>
            </w:r>
            <w:proofErr w:type="spellStart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gabase</w:t>
            </w:r>
            <w:proofErr w:type="spellEnd"/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EE1550" w14:textId="77777777" w:rsidR="004763C5" w:rsidRPr="004763C5" w:rsidRDefault="004763C5" w:rsidP="004763C5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63C5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10.0 mut/Mb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47AF9" w14:textId="77777777" w:rsidR="004763C5" w:rsidRPr="004763C5" w:rsidRDefault="004763C5" w:rsidP="004763C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63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 mut/Mb</w:t>
            </w:r>
          </w:p>
        </w:tc>
      </w:tr>
    </w:tbl>
    <w:p w14:paraId="18F3A8A6" w14:textId="56C0EF03" w:rsidR="00574FC8" w:rsidRDefault="00574FC8" w:rsidP="004763C5">
      <w:pPr>
        <w:ind w:left="-990"/>
      </w:pPr>
    </w:p>
    <w:p w14:paraId="429E2B78" w14:textId="77777777" w:rsidR="00574FC8" w:rsidRDefault="00574FC8">
      <w:r>
        <w:br w:type="page"/>
      </w:r>
    </w:p>
    <w:p w14:paraId="7637D3B0" w14:textId="77777777" w:rsidR="00D63DFC" w:rsidRPr="00574FC8" w:rsidRDefault="00D63DFC" w:rsidP="00574FC8"/>
    <w:sectPr w:rsidR="00D63DFC" w:rsidRPr="00574FC8" w:rsidSect="00476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FC8"/>
    <w:rsid w:val="000C485F"/>
    <w:rsid w:val="001067D8"/>
    <w:rsid w:val="001366F1"/>
    <w:rsid w:val="001E3CFC"/>
    <w:rsid w:val="001E6540"/>
    <w:rsid w:val="00241030"/>
    <w:rsid w:val="002A4ECC"/>
    <w:rsid w:val="002C4378"/>
    <w:rsid w:val="002D1984"/>
    <w:rsid w:val="002E518C"/>
    <w:rsid w:val="00334DA3"/>
    <w:rsid w:val="00467027"/>
    <w:rsid w:val="004763C5"/>
    <w:rsid w:val="004E3ED7"/>
    <w:rsid w:val="00571438"/>
    <w:rsid w:val="00574FC8"/>
    <w:rsid w:val="005B4ABF"/>
    <w:rsid w:val="005B5EEC"/>
    <w:rsid w:val="00657A85"/>
    <w:rsid w:val="00665145"/>
    <w:rsid w:val="006E711B"/>
    <w:rsid w:val="006F7331"/>
    <w:rsid w:val="00700B6D"/>
    <w:rsid w:val="0070612E"/>
    <w:rsid w:val="007A58DB"/>
    <w:rsid w:val="007B31F8"/>
    <w:rsid w:val="00800765"/>
    <w:rsid w:val="00827C5E"/>
    <w:rsid w:val="00862039"/>
    <w:rsid w:val="008B06A3"/>
    <w:rsid w:val="008B4F45"/>
    <w:rsid w:val="00904367"/>
    <w:rsid w:val="00942787"/>
    <w:rsid w:val="00954658"/>
    <w:rsid w:val="00B603D8"/>
    <w:rsid w:val="00B90C6E"/>
    <w:rsid w:val="00BB451F"/>
    <w:rsid w:val="00C35397"/>
    <w:rsid w:val="00C414F9"/>
    <w:rsid w:val="00C50BF5"/>
    <w:rsid w:val="00D10184"/>
    <w:rsid w:val="00D63DFC"/>
    <w:rsid w:val="00D721DC"/>
    <w:rsid w:val="00D76A10"/>
    <w:rsid w:val="00DD495A"/>
    <w:rsid w:val="00DF4A7C"/>
    <w:rsid w:val="00DF5824"/>
    <w:rsid w:val="00E21C01"/>
    <w:rsid w:val="00F94EBE"/>
    <w:rsid w:val="00FB32FD"/>
    <w:rsid w:val="00FD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F3B95"/>
  <w15:chartTrackingRefBased/>
  <w15:docId w15:val="{AB5E43C6-96D8-2B4A-9FF3-3777988EE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6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6-15T01:18:00Z</dcterms:created>
  <dcterms:modified xsi:type="dcterms:W3CDTF">2024-06-25T22:04:00Z</dcterms:modified>
</cp:coreProperties>
</file>